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17D" w:rsidRPr="00C034D4" w:rsidRDefault="0010217D" w:rsidP="0010217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r w:rsidRPr="00C034D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C034D4">
        <w:rPr>
          <w:rFonts w:ascii="Times New Roman" w:hAnsi="Times New Roman" w:cs="Times New Roman"/>
          <w:b/>
          <w:sz w:val="28"/>
          <w:szCs w:val="28"/>
        </w:rPr>
        <w:t>able</w:t>
      </w:r>
      <w:r w:rsidR="007C5E5A" w:rsidRPr="00C034D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1: The top </w:t>
      </w:r>
      <w:r w:rsidR="007C5E5A" w:rsidRPr="00C034D4">
        <w:rPr>
          <w:rFonts w:ascii="Times New Roman" w:hAnsi="Times New Roman" w:cs="Times New Roman" w:hint="eastAsia"/>
          <w:b/>
          <w:sz w:val="28"/>
          <w:szCs w:val="28"/>
        </w:rPr>
        <w:t>ten</w:t>
      </w:r>
      <w:r w:rsidR="007B23CE"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C034D4">
        <w:rPr>
          <w:rFonts w:ascii="Times New Roman" w:hAnsi="Times New Roman" w:cs="Times New Roman"/>
          <w:b/>
          <w:sz w:val="28"/>
          <w:szCs w:val="28"/>
        </w:rPr>
        <w:t>significant differentially expressed genes</w:t>
      </w:r>
      <w:r w:rsidR="00A80614"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 (DEGs)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Calu3 </w:t>
      </w:r>
      <w:r w:rsidRPr="00C034D4">
        <w:rPr>
          <w:rFonts w:ascii="Times New Roman" w:hAnsi="Times New Roman" w:cs="Times New Roman"/>
          <w:b/>
          <w:sz w:val="28"/>
          <w:szCs w:val="28"/>
        </w:rPr>
        <w:t>dataset.</w:t>
      </w:r>
    </w:p>
    <w:p w:rsidR="0010217D" w:rsidRPr="00C034D4" w:rsidRDefault="0010217D" w:rsidP="0010217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W w:w="921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95"/>
        <w:gridCol w:w="1295"/>
        <w:gridCol w:w="4809"/>
      </w:tblGrid>
      <w:tr w:rsidR="0010217D" w:rsidRPr="00C034D4" w:rsidTr="00AA5AA1">
        <w:tc>
          <w:tcPr>
            <w:tcW w:w="16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4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Log FC</w:t>
            </w:r>
          </w:p>
        </w:tc>
        <w:tc>
          <w:tcPr>
            <w:tcW w:w="48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10217D" w:rsidRPr="00C034D4" w:rsidTr="00AA5AA1">
        <w:tc>
          <w:tcPr>
            <w:tcW w:w="1616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522822118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7</w:t>
            </w:r>
          </w:p>
        </w:tc>
        <w:tc>
          <w:tcPr>
            <w:tcW w:w="1495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1</w:t>
            </w:r>
          </w:p>
        </w:tc>
        <w:tc>
          <w:tcPr>
            <w:tcW w:w="4809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membrane adhesive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OLE_LINK21"/>
            <w:bookmarkStart w:id="4" w:name="OLE_LINK22"/>
            <w:bookmarkEnd w:id="2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81</w:t>
            </w:r>
            <w:bookmarkEnd w:id="3"/>
            <w:bookmarkEnd w:id="4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1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membrane adhesive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" w:name="OLE_LINK25"/>
            <w:bookmarkStart w:id="6" w:name="OLE_LINK26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K1</w:t>
            </w:r>
            <w:bookmarkEnd w:id="5"/>
            <w:bookmarkEnd w:id="6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olved in cell biology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OLE_LINK27"/>
            <w:bookmarkStart w:id="8" w:name="OLE_LINK28"/>
            <w:bookmarkStart w:id="9" w:name="OLE_LINK40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R4</w:t>
            </w:r>
            <w:bookmarkEnd w:id="7"/>
            <w:bookmarkEnd w:id="8"/>
            <w:bookmarkEnd w:id="9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mor promotion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" w:name="OLE_LINK31"/>
            <w:bookmarkStart w:id="11" w:name="OLE_LINK32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PL17</w:t>
            </w:r>
            <w:bookmarkEnd w:id="10"/>
            <w:bookmarkEnd w:id="11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5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code mitochondrial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41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MC5</w:t>
            </w:r>
            <w:bookmarkEnd w:id="12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cognize </w:t>
            </w:r>
            <w:proofErr w:type="spellStart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biquitinlabeled</w:t>
            </w:r>
            <w:proofErr w:type="spellEnd"/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s,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ting</w:t>
            </w:r>
          </w:p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mmalian transcription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3" w:name="OLE_LINK10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RM1</w:t>
            </w:r>
            <w:bookmarkEnd w:id="13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4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olved in DNA transcription and RNA translation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OLE_LINK38"/>
            <w:bookmarkStart w:id="15" w:name="OLE_LINK39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M68</w:t>
            </w:r>
            <w:bookmarkEnd w:id="14"/>
            <w:bookmarkEnd w:id="15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1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8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link of protein</w:t>
            </w:r>
          </w:p>
        </w:tc>
      </w:tr>
      <w:tr w:rsidR="0010217D" w:rsidRPr="00C034D4" w:rsidTr="00AA5AA1">
        <w:tc>
          <w:tcPr>
            <w:tcW w:w="161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OLE_LINK35"/>
            <w:bookmarkStart w:id="17" w:name="OLE_LINK36"/>
            <w:bookmarkStart w:id="18" w:name="OLE_LINK37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PP1</w:t>
            </w:r>
            <w:bookmarkEnd w:id="16"/>
            <w:bookmarkEnd w:id="17"/>
            <w:bookmarkEnd w:id="18"/>
          </w:p>
        </w:tc>
        <w:tc>
          <w:tcPr>
            <w:tcW w:w="14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33E-07</w:t>
            </w:r>
          </w:p>
        </w:tc>
        <w:tc>
          <w:tcPr>
            <w:tcW w:w="129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80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616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9" w:name="OLE_LINK33"/>
            <w:bookmarkStart w:id="20" w:name="OLE_LINK34"/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SL5</w:t>
            </w:r>
            <w:bookmarkEnd w:id="19"/>
            <w:bookmarkEnd w:id="20"/>
          </w:p>
        </w:tc>
        <w:tc>
          <w:tcPr>
            <w:tcW w:w="1495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002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8</w:t>
            </w:r>
            <w:r w:rsidRPr="00C034D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809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tty acid metabolism</w:t>
            </w:r>
          </w:p>
        </w:tc>
      </w:tr>
    </w:tbl>
    <w:p w:rsidR="0010217D" w:rsidRPr="00C034D4" w:rsidRDefault="0010217D" w:rsidP="0010217D"/>
    <w:p w:rsidR="0010217D" w:rsidRPr="00C034D4" w:rsidRDefault="0010217D" w:rsidP="0010217D">
      <w:pPr>
        <w:rPr>
          <w:sz w:val="28"/>
          <w:szCs w:val="28"/>
        </w:rPr>
      </w:pPr>
    </w:p>
    <w:p w:rsidR="0010217D" w:rsidRPr="00C034D4" w:rsidRDefault="0010217D" w:rsidP="0010217D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C034D4">
        <w:rPr>
          <w:rFonts w:ascii="Times New Roman" w:hAnsi="Times New Roman" w:cs="Times New Roman"/>
          <w:b/>
          <w:sz w:val="28"/>
          <w:szCs w:val="28"/>
        </w:rPr>
        <w:t>able</w:t>
      </w:r>
      <w:r w:rsidR="007C5E5A" w:rsidRPr="00C034D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: The top </w:t>
      </w:r>
      <w:r w:rsidR="007C5E5A" w:rsidRPr="00C034D4">
        <w:rPr>
          <w:rFonts w:ascii="Times New Roman" w:hAnsi="Times New Roman" w:cs="Times New Roman"/>
          <w:b/>
          <w:sz w:val="28"/>
          <w:szCs w:val="28"/>
        </w:rPr>
        <w:t>ten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 significant</w:t>
      </w:r>
      <w:r w:rsidR="00A80614"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 DEGs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H1299T18 </w:t>
      </w:r>
      <w:r w:rsidRPr="00C034D4">
        <w:rPr>
          <w:rFonts w:ascii="Times New Roman" w:hAnsi="Times New Roman" w:cs="Times New Roman"/>
          <w:b/>
          <w:sz w:val="28"/>
          <w:szCs w:val="28"/>
        </w:rPr>
        <w:t>dataset.</w:t>
      </w:r>
    </w:p>
    <w:p w:rsidR="0010217D" w:rsidRPr="00C034D4" w:rsidRDefault="0010217D" w:rsidP="0010217D"/>
    <w:tbl>
      <w:tblPr>
        <w:tblStyle w:val="aa"/>
        <w:tblW w:w="921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343"/>
        <w:gridCol w:w="1099"/>
        <w:gridCol w:w="5138"/>
      </w:tblGrid>
      <w:tr w:rsidR="0010217D" w:rsidRPr="00C034D4" w:rsidTr="00AA5AA1"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Log FC</w:t>
            </w:r>
          </w:p>
        </w:tc>
        <w:tc>
          <w:tcPr>
            <w:tcW w:w="51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10217D" w:rsidRPr="00C034D4" w:rsidTr="00AA5AA1">
        <w:tc>
          <w:tcPr>
            <w:tcW w:w="1635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343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138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8"/>
            <w:bookmarkStart w:id="22" w:name="OLE_LINK9"/>
            <w:bookmarkStart w:id="23" w:name="OLE_LINK24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GNL1</w:t>
            </w:r>
            <w:bookmarkEnd w:id="21"/>
            <w:bookmarkEnd w:id="22"/>
            <w:bookmarkEnd w:id="23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ell-cell junction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18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2AFB1</w:t>
            </w:r>
            <w:bookmarkEnd w:id="24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table chromosome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16"/>
            <w:bookmarkStart w:id="26" w:name="OLE_LINK17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2AFB2</w:t>
            </w:r>
            <w:bookmarkEnd w:id="25"/>
            <w:bookmarkEnd w:id="26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table chromosome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KANK1</w:t>
            </w:r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mote apoptosis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14"/>
            <w:bookmarkStart w:id="28" w:name="OLE_LINK15"/>
            <w:bookmarkStart w:id="29" w:name="OLE_LINK23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  <w:bookmarkEnd w:id="27"/>
            <w:bookmarkEnd w:id="28"/>
            <w:bookmarkEnd w:id="29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DNA replication and repair, Cell division and proliferation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2"/>
            <w:bookmarkStart w:id="31" w:name="OLE_LINK13"/>
            <w:bookmarkStart w:id="32" w:name="_Hlk522821794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GFB2-AS1</w:t>
            </w:r>
            <w:bookmarkEnd w:id="30"/>
            <w:bookmarkEnd w:id="31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involved in early embryo development; Controlling the formation of cartilage, bone and sexual organs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29"/>
            <w:bookmarkStart w:id="34" w:name="OLE_LINK30"/>
            <w:bookmarkEnd w:id="32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HST15</w:t>
            </w:r>
            <w:bookmarkEnd w:id="33"/>
            <w:bookmarkEnd w:id="34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egulates pathogenic mediators, tissue remodeling</w:t>
            </w:r>
          </w:p>
        </w:tc>
      </w:tr>
      <w:tr w:rsidR="0010217D" w:rsidRPr="00C034D4" w:rsidTr="00AA5AA1">
        <w:tc>
          <w:tcPr>
            <w:tcW w:w="163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46"/>
            <w:bookmarkStart w:id="36" w:name="OLE_LINK47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IL15RA</w:t>
            </w:r>
            <w:bookmarkEnd w:id="35"/>
            <w:bookmarkEnd w:id="36"/>
          </w:p>
        </w:tc>
        <w:tc>
          <w:tcPr>
            <w:tcW w:w="1343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109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5138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osteoblast function and bone mineralization</w:t>
            </w:r>
          </w:p>
        </w:tc>
      </w:tr>
      <w:tr w:rsidR="0010217D" w:rsidRPr="00C034D4" w:rsidTr="00AA5AA1">
        <w:tc>
          <w:tcPr>
            <w:tcW w:w="1635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RPC3</w:t>
            </w:r>
          </w:p>
        </w:tc>
        <w:tc>
          <w:tcPr>
            <w:tcW w:w="1343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1099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5138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diated calcium entry</w:t>
            </w:r>
          </w:p>
        </w:tc>
      </w:tr>
    </w:tbl>
    <w:p w:rsidR="0010217D" w:rsidRPr="00C034D4" w:rsidRDefault="0010217D" w:rsidP="0010217D"/>
    <w:p w:rsidR="0010217D" w:rsidRPr="00C034D4" w:rsidRDefault="0010217D" w:rsidP="0010217D"/>
    <w:p w:rsidR="0010217D" w:rsidRPr="00C034D4" w:rsidRDefault="0010217D" w:rsidP="0010217D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 w:rsidRPr="00C034D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C034D4">
        <w:rPr>
          <w:rFonts w:ascii="Times New Roman" w:hAnsi="Times New Roman" w:cs="Times New Roman"/>
          <w:b/>
          <w:sz w:val="28"/>
          <w:szCs w:val="28"/>
        </w:rPr>
        <w:t>able</w:t>
      </w:r>
      <w:r w:rsidR="007C5E5A" w:rsidRPr="00C034D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C034D4">
        <w:rPr>
          <w:rFonts w:ascii="Times New Roman" w:hAnsi="Times New Roman" w:cs="Times New Roman"/>
          <w:b/>
          <w:sz w:val="28"/>
          <w:szCs w:val="28"/>
        </w:rPr>
        <w:t>: The top</w:t>
      </w:r>
      <w:r w:rsidR="007B23CE"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C5E5A" w:rsidRPr="00C034D4">
        <w:rPr>
          <w:rFonts w:ascii="Times New Roman" w:hAnsi="Times New Roman" w:cs="Times New Roman"/>
          <w:b/>
          <w:sz w:val="28"/>
          <w:szCs w:val="28"/>
        </w:rPr>
        <w:t xml:space="preserve">ten </w:t>
      </w:r>
      <w:r w:rsidR="00A80614" w:rsidRPr="00C034D4">
        <w:rPr>
          <w:rFonts w:ascii="Times New Roman" w:hAnsi="Times New Roman" w:cs="Times New Roman" w:hint="eastAsia"/>
          <w:b/>
          <w:sz w:val="28"/>
          <w:szCs w:val="28"/>
        </w:rPr>
        <w:t xml:space="preserve">DEGs </w:t>
      </w:r>
      <w:r w:rsidRPr="00C034D4">
        <w:rPr>
          <w:rFonts w:ascii="Times New Roman" w:hAnsi="Times New Roman" w:cs="Times New Roman"/>
          <w:b/>
          <w:sz w:val="28"/>
          <w:szCs w:val="28"/>
        </w:rPr>
        <w:t>in H1355T16 dataset.</w:t>
      </w:r>
    </w:p>
    <w:p w:rsidR="0010217D" w:rsidRPr="00C034D4" w:rsidRDefault="0010217D" w:rsidP="0010217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W w:w="893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236"/>
        <w:gridCol w:w="1625"/>
        <w:gridCol w:w="4479"/>
      </w:tblGrid>
      <w:tr w:rsidR="0010217D" w:rsidRPr="00C034D4" w:rsidTr="00AA5AA1">
        <w:tc>
          <w:tcPr>
            <w:tcW w:w="15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2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Log FC</w:t>
            </w:r>
          </w:p>
        </w:tc>
        <w:tc>
          <w:tcPr>
            <w:tcW w:w="44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10217D" w:rsidRPr="00C034D4" w:rsidTr="00AA5AA1">
        <w:tc>
          <w:tcPr>
            <w:tcW w:w="1591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236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625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42.81</w:t>
            </w:r>
          </w:p>
        </w:tc>
        <w:tc>
          <w:tcPr>
            <w:tcW w:w="4479" w:type="dxa"/>
            <w:tcBorders>
              <w:top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wide-spectrum of ATP-dependent efflux pumps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SH2D</w:t>
            </w:r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42"/>
            <w:bookmarkStart w:id="38" w:name="OLE_LINK43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  <w:bookmarkEnd w:id="37"/>
            <w:bookmarkEnd w:id="38"/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4.87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DPYSL3</w:t>
            </w:r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14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ell-adhesions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6"/>
            <w:bookmarkStart w:id="40" w:name="OLE_LINK7"/>
            <w:bookmarkStart w:id="41" w:name="_Hlk522830684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NRPD2P1</w:t>
            </w:r>
            <w:bookmarkEnd w:id="39"/>
            <w:bookmarkEnd w:id="40"/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14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5"/>
            <w:bookmarkEnd w:id="41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DYNLRB2</w:t>
            </w:r>
            <w:bookmarkEnd w:id="42"/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31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ransport stuff along the microtubule network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3"/>
            <w:bookmarkStart w:id="44" w:name="OLE_LINK4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AGE12C</w:t>
            </w:r>
            <w:bookmarkEnd w:id="43"/>
            <w:bookmarkEnd w:id="44"/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39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0217D" w:rsidRPr="00C034D4" w:rsidTr="00AA5AA1">
        <w:tc>
          <w:tcPr>
            <w:tcW w:w="1591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CP5</w:t>
            </w:r>
          </w:p>
        </w:tc>
        <w:tc>
          <w:tcPr>
            <w:tcW w:w="1236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4</w:t>
            </w:r>
          </w:p>
        </w:tc>
        <w:tc>
          <w:tcPr>
            <w:tcW w:w="1625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4479" w:type="dxa"/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long non-coding RNA</w:t>
            </w:r>
          </w:p>
        </w:tc>
      </w:tr>
      <w:tr w:rsidR="0010217D" w:rsidRPr="00C034D4" w:rsidTr="00AA5AA1">
        <w:tc>
          <w:tcPr>
            <w:tcW w:w="1591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ATSPER1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0056</w:t>
            </w:r>
          </w:p>
        </w:tc>
        <w:tc>
          <w:tcPr>
            <w:tcW w:w="1625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4479" w:type="dxa"/>
            <w:tcBorders>
              <w:bottom w:val="single" w:sz="18" w:space="0" w:color="auto"/>
            </w:tcBorders>
            <w:vAlign w:val="center"/>
          </w:tcPr>
          <w:p w:rsidR="0010217D" w:rsidRPr="00C034D4" w:rsidRDefault="0010217D" w:rsidP="00AA5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lagellum hyperactivation and, male fertility</w:t>
            </w:r>
          </w:p>
        </w:tc>
      </w:tr>
    </w:tbl>
    <w:p w:rsidR="0010217D" w:rsidRPr="00C034D4" w:rsidRDefault="0010217D" w:rsidP="0010217D"/>
    <w:p w:rsidR="0010217D" w:rsidRPr="00C034D4" w:rsidRDefault="0010217D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1C32F9" w:rsidRPr="00C034D4" w:rsidRDefault="00190FD2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able</w:t>
      </w:r>
      <w:bookmarkEnd w:id="0"/>
      <w:bookmarkEnd w:id="1"/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4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.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he top</w:t>
      </w:r>
      <w:r w:rsidR="00706DF3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en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and downregulated </w:t>
      </w:r>
      <w:r w:rsidR="00706DF3" w:rsidRPr="00C034D4">
        <w:rPr>
          <w:rFonts w:ascii="Times New Roman" w:hAnsi="Times New Roman" w:cs="Times New Roman"/>
          <w:b/>
          <w:sz w:val="24"/>
          <w:szCs w:val="24"/>
        </w:rPr>
        <w:t>Gene Ontology</w:t>
      </w:r>
      <w:r w:rsidR="00706DF3" w:rsidRPr="00C034D4">
        <w:rPr>
          <w:rFonts w:ascii="Times New Roman" w:hAnsi="Times New Roman" w:cs="Times" w:hint="eastAsia"/>
          <w:b/>
          <w:sz w:val="24"/>
          <w:szCs w:val="24"/>
        </w:rPr>
        <w:t xml:space="preserve"> </w:t>
      </w:r>
      <w:r w:rsidR="00A80614" w:rsidRPr="00C034D4">
        <w:rPr>
          <w:rFonts w:ascii="Times New Roman" w:hAnsi="Times New Roman" w:cs="Times" w:hint="eastAsia"/>
          <w:b/>
          <w:sz w:val="24"/>
          <w:szCs w:val="24"/>
        </w:rPr>
        <w:t>(GO)</w:t>
      </w:r>
      <w:r w:rsidR="00A80614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terms of </w:t>
      </w:r>
      <w:r w:rsidR="00DD092E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C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alu3 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735"/>
        <w:gridCol w:w="1843"/>
        <w:gridCol w:w="1843"/>
        <w:gridCol w:w="1984"/>
      </w:tblGrid>
      <w:tr w:rsidR="00B6488F" w:rsidRPr="00C034D4" w:rsidTr="0010217D"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37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nam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A80614" w:rsidP="00A806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hint="eastAsia"/>
                <w:b/>
                <w:sz w:val="24"/>
                <w:szCs w:val="24"/>
              </w:rPr>
              <w:t>F</w:t>
            </w:r>
            <w:r w:rsidRPr="00C034D4">
              <w:rPr>
                <w:rFonts w:ascii="Times New Roman" w:hAnsi="Times New Roman"/>
                <w:b/>
                <w:sz w:val="24"/>
                <w:szCs w:val="24"/>
              </w:rPr>
              <w:t>alse discovery rate</w:t>
            </w:r>
            <w:r w:rsidRPr="00C034D4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B6488F"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B6488F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B6488F" w:rsidRPr="00C034D4" w:rsidRDefault="00B6488F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GO terms</w:t>
            </w:r>
          </w:p>
        </w:tc>
      </w:tr>
      <w:tr w:rsidR="00B6488F" w:rsidRPr="00C034D4" w:rsidTr="007F5B35">
        <w:trPr>
          <w:trHeight w:val="495"/>
        </w:trPr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96609939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5955E-34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84E-31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10467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6547611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22327E-21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01E-18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915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poptotic process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636717192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3837E-15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10541E-12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843" w:type="dxa"/>
            <w:vAlign w:val="center"/>
          </w:tcPr>
          <w:p w:rsidR="00B6488F" w:rsidRPr="00C034D4" w:rsidRDefault="00C746CF" w:rsidP="00CB002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1054242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52262E-14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83E-11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5847559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735E-12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72718E-10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ranscription, DNA-dependent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085957021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68005E-12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541E-09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538353122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5988E-11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37251E-09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278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itotic cell cycle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571146245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35575E-11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04096E-09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087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 phase of mitotic cell cycle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30912384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6134E-11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04096E-09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082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1/S transition of mitotic cell cycle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0.7705873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62595E-11</w:t>
            </w: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76666E-09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</w:pPr>
          </w:p>
        </w:tc>
        <w:tc>
          <w:tcPr>
            <w:tcW w:w="3735" w:type="dxa"/>
            <w:vAlign w:val="center"/>
          </w:tcPr>
          <w:p w:rsidR="00B6488F" w:rsidRPr="00C034D4" w:rsidRDefault="00B6488F" w:rsidP="00C96EB2">
            <w:pPr>
              <w:jc w:val="center"/>
            </w:pP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</w:pP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</w:pPr>
          </w:p>
        </w:tc>
        <w:tc>
          <w:tcPr>
            <w:tcW w:w="1984" w:type="dxa"/>
            <w:vAlign w:val="center"/>
          </w:tcPr>
          <w:p w:rsidR="00B6488F" w:rsidRPr="00C034D4" w:rsidRDefault="00B6488F" w:rsidP="00C96EB2">
            <w:pPr>
              <w:jc w:val="center"/>
            </w:pPr>
          </w:p>
        </w:tc>
      </w:tr>
      <w:tr w:rsidR="00B6488F" w:rsidRPr="00C034D4" w:rsidTr="007F5B35">
        <w:trPr>
          <w:trHeight w:val="634"/>
        </w:trPr>
        <w:tc>
          <w:tcPr>
            <w:tcW w:w="10915" w:type="dxa"/>
            <w:gridSpan w:val="5"/>
          </w:tcPr>
          <w:p w:rsidR="00B6488F" w:rsidRPr="00C034D4" w:rsidRDefault="00B6488F" w:rsidP="00C96EB2">
            <w:pPr>
              <w:rPr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GO terms</w:t>
            </w:r>
          </w:p>
        </w:tc>
      </w:tr>
      <w:tr w:rsidR="00B6488F" w:rsidRPr="00C034D4" w:rsidTr="007F5B35">
        <w:tc>
          <w:tcPr>
            <w:tcW w:w="1510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mall molecule metabolic process</w:t>
            </w:r>
          </w:p>
        </w:tc>
        <w:tc>
          <w:tcPr>
            <w:tcW w:w="1843" w:type="dxa"/>
            <w:vAlign w:val="bottom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598419047</w:t>
            </w:r>
          </w:p>
        </w:tc>
        <w:tc>
          <w:tcPr>
            <w:tcW w:w="1843" w:type="dxa"/>
            <w:vAlign w:val="bottom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81248E-36</w:t>
            </w:r>
          </w:p>
        </w:tc>
        <w:tc>
          <w:tcPr>
            <w:tcW w:w="1984" w:type="dxa"/>
            <w:vAlign w:val="bottom"/>
          </w:tcPr>
          <w:p w:rsidR="00B6488F" w:rsidRPr="00C034D4" w:rsidRDefault="00B6488F" w:rsidP="00C96E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65152E-33</w:t>
            </w:r>
          </w:p>
        </w:tc>
      </w:tr>
      <w:tr w:rsidR="00C746CF" w:rsidRPr="00C034D4" w:rsidTr="00AA1D26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248042593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73776E-33</w:t>
            </w:r>
          </w:p>
        </w:tc>
        <w:tc>
          <w:tcPr>
            <w:tcW w:w="1984" w:type="dxa"/>
            <w:vAlign w:val="bottom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0549E-30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3066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gative regulation of apoptotic </w:t>
            </w: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ocess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357771261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10917E-26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45106E-23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7596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blood coagulation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90842872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5915E-23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10947E-20</w:t>
            </w:r>
          </w:p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915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apoptotic process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466410181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418E-22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92772E-20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5087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innate immune response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03889601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8996E-21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61212E-18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transcription, DNA-dependent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23073256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24294E-20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577E-14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cellular protein metabolic process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426558096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09109E-18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39193E-15</w:t>
            </w:r>
          </w:p>
        </w:tc>
      </w:tr>
      <w:tr w:rsidR="00C746CF" w:rsidRPr="00C034D4" w:rsidTr="007F5B35">
        <w:tc>
          <w:tcPr>
            <w:tcW w:w="1510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5892</w:t>
            </w:r>
          </w:p>
        </w:tc>
        <w:tc>
          <w:tcPr>
            <w:tcW w:w="3735" w:type="dxa"/>
            <w:vAlign w:val="center"/>
          </w:tcPr>
          <w:p w:rsidR="00C746CF" w:rsidRPr="00C034D4" w:rsidRDefault="00C746C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transcription, DNA-dependent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02401273</w:t>
            </w:r>
          </w:p>
        </w:tc>
        <w:tc>
          <w:tcPr>
            <w:tcW w:w="1843" w:type="dxa"/>
            <w:vAlign w:val="center"/>
          </w:tcPr>
          <w:p w:rsidR="00C746CF" w:rsidRPr="00C034D4" w:rsidRDefault="00C746CF" w:rsidP="00C7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2508E-17</w:t>
            </w:r>
          </w:p>
        </w:tc>
        <w:tc>
          <w:tcPr>
            <w:tcW w:w="1984" w:type="dxa"/>
            <w:vAlign w:val="center"/>
          </w:tcPr>
          <w:p w:rsidR="00C746C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577E-14</w:t>
            </w:r>
          </w:p>
        </w:tc>
      </w:tr>
      <w:tr w:rsidR="00B6488F" w:rsidRPr="00C034D4" w:rsidTr="0010217D">
        <w:tc>
          <w:tcPr>
            <w:tcW w:w="1510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7411</w:t>
            </w:r>
          </w:p>
        </w:tc>
        <w:tc>
          <w:tcPr>
            <w:tcW w:w="3735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746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axon guidanc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12048438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C746CF" w:rsidP="00C74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0156E-16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07818E-14</w:t>
            </w:r>
          </w:p>
        </w:tc>
      </w:tr>
    </w:tbl>
    <w:p w:rsidR="00EC097C" w:rsidRPr="00C034D4" w:rsidRDefault="00EC097C"/>
    <w:p w:rsidR="00033978" w:rsidRPr="00C034D4" w:rsidRDefault="00033978"/>
    <w:p w:rsidR="00033978" w:rsidRPr="00C034D4" w:rsidRDefault="00033978"/>
    <w:p w:rsidR="007F5B35" w:rsidRPr="00C034D4" w:rsidRDefault="007F5B35"/>
    <w:p w:rsidR="00A76A84" w:rsidRPr="00C034D4" w:rsidRDefault="00A76A84"/>
    <w:p w:rsidR="00A76A84" w:rsidRPr="00C034D4" w:rsidRDefault="00A76A84"/>
    <w:p w:rsidR="00E60414" w:rsidRPr="00C034D4" w:rsidRDefault="00E60414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033978" w:rsidRPr="00C034D4" w:rsidRDefault="001C32F9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 table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5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 T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he 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op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ten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and downregulated </w:t>
      </w:r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 xml:space="preserve">GO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terms of </w:t>
      </w: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H1299T18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735"/>
        <w:gridCol w:w="1819"/>
        <w:gridCol w:w="1867"/>
        <w:gridCol w:w="1984"/>
      </w:tblGrid>
      <w:tr w:rsidR="00210BC9" w:rsidRPr="00C034D4" w:rsidTr="0010217D"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37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name</w:t>
            </w:r>
          </w:p>
        </w:tc>
        <w:tc>
          <w:tcPr>
            <w:tcW w:w="18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210BC9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210BC9" w:rsidRPr="00C034D4" w:rsidRDefault="00210BC9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GO terms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mall molecule metabolic process</w:t>
            </w:r>
          </w:p>
        </w:tc>
        <w:tc>
          <w:tcPr>
            <w:tcW w:w="1819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228846813</w:t>
            </w:r>
          </w:p>
        </w:tc>
        <w:tc>
          <w:tcPr>
            <w:tcW w:w="1867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7696E-24</w:t>
            </w:r>
          </w:p>
        </w:tc>
        <w:tc>
          <w:tcPr>
            <w:tcW w:w="1984" w:type="dxa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48936E-21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transcription, DNA-dependent</w:t>
            </w:r>
          </w:p>
        </w:tc>
        <w:tc>
          <w:tcPr>
            <w:tcW w:w="1819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241288327</w:t>
            </w:r>
          </w:p>
        </w:tc>
        <w:tc>
          <w:tcPr>
            <w:tcW w:w="1867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18334E-18</w:t>
            </w:r>
          </w:p>
        </w:tc>
        <w:tc>
          <w:tcPr>
            <w:tcW w:w="1984" w:type="dxa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15469E-15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regulation of transcription, DNA-dependent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330274617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91393E-14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90713E-11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1819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372953864</w:t>
            </w:r>
          </w:p>
        </w:tc>
        <w:tc>
          <w:tcPr>
            <w:tcW w:w="1867" w:type="dxa"/>
            <w:vAlign w:val="bottom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79977E-11</w:t>
            </w:r>
          </w:p>
        </w:tc>
        <w:tc>
          <w:tcPr>
            <w:tcW w:w="1984" w:type="dxa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91787E-09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343453717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73072E-10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27166E-07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5893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transcription, DNA-dependent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1810639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77662E-09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90821E-06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30182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neuron differentiation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0.33970976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02153E-08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13867E-05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468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protein phosphorylation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438455293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66366E-07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07671E-05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917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induction of apoptosis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073675665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12921E-07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09344E-05</w:t>
            </w:r>
          </w:p>
        </w:tc>
      </w:tr>
      <w:tr w:rsidR="007F53FC" w:rsidRPr="00C034D4" w:rsidTr="007F5B35">
        <w:tc>
          <w:tcPr>
            <w:tcW w:w="1510" w:type="dxa"/>
            <w:vAlign w:val="center"/>
          </w:tcPr>
          <w:p w:rsidR="007F53FC" w:rsidRPr="00C034D4" w:rsidRDefault="007F53FC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5944</w:t>
            </w:r>
          </w:p>
        </w:tc>
        <w:tc>
          <w:tcPr>
            <w:tcW w:w="3735" w:type="dxa"/>
            <w:vAlign w:val="bottom"/>
          </w:tcPr>
          <w:p w:rsidR="007F53FC" w:rsidRPr="00C034D4" w:rsidRDefault="007F53FC" w:rsidP="009F11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819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122624212</w:t>
            </w: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94476E-07</w:t>
            </w: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137645</w:t>
            </w:r>
          </w:p>
        </w:tc>
      </w:tr>
      <w:tr w:rsidR="007F53FC" w:rsidRPr="00C034D4" w:rsidTr="007F5B35">
        <w:trPr>
          <w:trHeight w:val="207"/>
        </w:trPr>
        <w:tc>
          <w:tcPr>
            <w:tcW w:w="1510" w:type="dxa"/>
            <w:vAlign w:val="center"/>
          </w:tcPr>
          <w:p w:rsidR="007F53FC" w:rsidRPr="00C034D4" w:rsidRDefault="007F53FC" w:rsidP="00033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5" w:type="dxa"/>
            <w:vAlign w:val="center"/>
          </w:tcPr>
          <w:p w:rsidR="007F53FC" w:rsidRPr="00C034D4" w:rsidRDefault="007F53FC" w:rsidP="007F5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7F53FC" w:rsidRPr="00C034D4" w:rsidRDefault="007F53FC" w:rsidP="00033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center"/>
          </w:tcPr>
          <w:p w:rsidR="007F53FC" w:rsidRPr="00C034D4" w:rsidRDefault="007F53FC" w:rsidP="00EC0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F53FC" w:rsidRPr="00C034D4" w:rsidRDefault="007F53FC" w:rsidP="00EC097C">
            <w:pPr>
              <w:jc w:val="center"/>
            </w:pPr>
          </w:p>
        </w:tc>
      </w:tr>
      <w:tr w:rsidR="00210BC9" w:rsidRPr="00C034D4" w:rsidTr="007F5B35">
        <w:trPr>
          <w:trHeight w:val="634"/>
        </w:trPr>
        <w:tc>
          <w:tcPr>
            <w:tcW w:w="10915" w:type="dxa"/>
            <w:gridSpan w:val="5"/>
          </w:tcPr>
          <w:p w:rsidR="00210BC9" w:rsidRPr="00C034D4" w:rsidRDefault="00210BC9" w:rsidP="00C96EB2">
            <w:pPr>
              <w:rPr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GO terms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mall molecule metabolic process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887337782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59653E-21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47883E-18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6351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transcription, DNA-dependent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308538997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58912E-20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91035E-17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O:0007165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057332397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84853E-18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97432E-15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30198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extracellular matrix organization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9.239401496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28259E-17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42244E-14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5944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426962255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.32159E-15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19075E-12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8285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 proliferation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045117653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.62785E-14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77018E-11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19048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virus-host interaction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03769702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94194E-12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53836E-09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6915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apoptotic process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107849642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75081E-12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83875E-09</w:t>
            </w:r>
          </w:p>
        </w:tc>
      </w:tr>
      <w:tr w:rsidR="00DE73E3" w:rsidRPr="00C034D4" w:rsidTr="007F5B35">
        <w:tc>
          <w:tcPr>
            <w:tcW w:w="1510" w:type="dxa"/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7155</w:t>
            </w:r>
          </w:p>
        </w:tc>
        <w:tc>
          <w:tcPr>
            <w:tcW w:w="3735" w:type="dxa"/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cell adhesion</w:t>
            </w:r>
          </w:p>
        </w:tc>
        <w:tc>
          <w:tcPr>
            <w:tcW w:w="1819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766854889</w:t>
            </w:r>
          </w:p>
        </w:tc>
        <w:tc>
          <w:tcPr>
            <w:tcW w:w="1867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88276E-11</w:t>
            </w:r>
          </w:p>
        </w:tc>
        <w:tc>
          <w:tcPr>
            <w:tcW w:w="1984" w:type="dxa"/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97949E-09</w:t>
            </w:r>
          </w:p>
        </w:tc>
      </w:tr>
      <w:tr w:rsidR="00DE73E3" w:rsidRPr="00C034D4" w:rsidTr="0010217D">
        <w:tc>
          <w:tcPr>
            <w:tcW w:w="1510" w:type="dxa"/>
            <w:tcBorders>
              <w:bottom w:val="single" w:sz="18" w:space="0" w:color="auto"/>
            </w:tcBorders>
            <w:vAlign w:val="center"/>
          </w:tcPr>
          <w:p w:rsidR="00DE73E3" w:rsidRPr="00C034D4" w:rsidRDefault="00DE73E3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5893</w:t>
            </w:r>
          </w:p>
        </w:tc>
        <w:tc>
          <w:tcPr>
            <w:tcW w:w="3735" w:type="dxa"/>
            <w:tcBorders>
              <w:bottom w:val="single" w:sz="18" w:space="0" w:color="auto"/>
            </w:tcBorders>
            <w:vAlign w:val="bottom"/>
          </w:tcPr>
          <w:p w:rsidR="00DE73E3" w:rsidRPr="00C034D4" w:rsidRDefault="00DE73E3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transcription, DNA-dependent</w:t>
            </w:r>
          </w:p>
        </w:tc>
        <w:tc>
          <w:tcPr>
            <w:tcW w:w="1819" w:type="dxa"/>
            <w:tcBorders>
              <w:bottom w:val="single" w:sz="18" w:space="0" w:color="auto"/>
            </w:tcBorders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55962944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79522E-11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DE73E3" w:rsidRPr="00C034D4" w:rsidRDefault="00DE73E3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8.26979E-09</w:t>
            </w:r>
          </w:p>
        </w:tc>
      </w:tr>
    </w:tbl>
    <w:p w:rsidR="00E27088" w:rsidRPr="00C034D4" w:rsidRDefault="00E27088"/>
    <w:p w:rsidR="007F5B35" w:rsidRPr="00C034D4" w:rsidRDefault="007F5B35"/>
    <w:p w:rsidR="00A76A84" w:rsidRPr="00C034D4" w:rsidRDefault="00A76A84"/>
    <w:p w:rsidR="00A76A84" w:rsidRPr="00C034D4" w:rsidRDefault="00A76A84"/>
    <w:p w:rsidR="00A76A84" w:rsidRPr="00C034D4" w:rsidRDefault="00A76A84"/>
    <w:p w:rsidR="00A76A84" w:rsidRPr="00C034D4" w:rsidRDefault="00A76A84"/>
    <w:p w:rsidR="00A76A84" w:rsidRPr="00C034D4" w:rsidRDefault="00A76A84"/>
    <w:p w:rsidR="00B6488F" w:rsidRPr="00C034D4" w:rsidRDefault="001C32F9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 table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6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he top</w:t>
      </w:r>
      <w:r w:rsidR="00C10965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en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and downregulated </w:t>
      </w:r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 xml:space="preserve">GO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erms of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H1355T16</w:t>
      </w:r>
      <w:r w:rsidR="00DD092E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3735"/>
        <w:gridCol w:w="1843"/>
        <w:gridCol w:w="1843"/>
        <w:gridCol w:w="1984"/>
      </w:tblGrid>
      <w:tr w:rsidR="00210BC9" w:rsidRPr="00C034D4" w:rsidTr="0010217D"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37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GO nam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10BC9" w:rsidRPr="00C034D4" w:rsidRDefault="00210BC9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210BC9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210BC9" w:rsidRPr="00C034D4" w:rsidRDefault="00210BC9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GO terms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51607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defense response to virus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1.24766209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07793E-41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22053E-38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60337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type I interferon-mediated signaling pathway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0.99846538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27698E-33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46529E-30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19221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cytokine-mediated signaling pathway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3.81961762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25512E-32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8.61851E-30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9615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response to virus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8.16979291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3804E-26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.10906E-24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5087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innate immune response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331081142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.96197E-23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28033E-20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5071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viral genome replication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3.70203523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62351E-18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5874E-15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60333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interferon-gamma-mediated signaling pathway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8.36946096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31321E-15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8646E-13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2474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antigen processing and presentation of peptide antigen via MHC class I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2.3094326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08014E-12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78135E-10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mall molecule metabolic process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011318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37773E-12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7.73125E-10</w:t>
            </w:r>
          </w:p>
        </w:tc>
      </w:tr>
      <w:tr w:rsidR="00B70268" w:rsidRPr="00C034D4" w:rsidTr="007F5B35">
        <w:tc>
          <w:tcPr>
            <w:tcW w:w="1510" w:type="dxa"/>
            <w:vAlign w:val="center"/>
          </w:tcPr>
          <w:p w:rsidR="00B70268" w:rsidRPr="00C034D4" w:rsidRDefault="00B70268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GO:0007165</w:t>
            </w:r>
          </w:p>
        </w:tc>
        <w:tc>
          <w:tcPr>
            <w:tcW w:w="3735" w:type="dxa"/>
            <w:vAlign w:val="bottom"/>
          </w:tcPr>
          <w:p w:rsidR="00B70268" w:rsidRPr="00C034D4" w:rsidRDefault="00B70268" w:rsidP="003E5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332808755</w:t>
            </w:r>
          </w:p>
        </w:tc>
        <w:tc>
          <w:tcPr>
            <w:tcW w:w="1843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8.85084E-12</w:t>
            </w:r>
          </w:p>
        </w:tc>
        <w:tc>
          <w:tcPr>
            <w:tcW w:w="1984" w:type="dxa"/>
            <w:vAlign w:val="center"/>
          </w:tcPr>
          <w:p w:rsidR="00B70268" w:rsidRPr="00C034D4" w:rsidRDefault="00B70268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82327E-09</w:t>
            </w:r>
          </w:p>
        </w:tc>
      </w:tr>
      <w:tr w:rsidR="00210BC9" w:rsidRPr="00C034D4" w:rsidTr="007F5B35">
        <w:tc>
          <w:tcPr>
            <w:tcW w:w="1510" w:type="dxa"/>
            <w:vAlign w:val="center"/>
          </w:tcPr>
          <w:p w:rsidR="00210BC9" w:rsidRPr="00C034D4" w:rsidRDefault="00210BC9" w:rsidP="00C96EB2">
            <w:pPr>
              <w:jc w:val="center"/>
            </w:pPr>
          </w:p>
        </w:tc>
        <w:tc>
          <w:tcPr>
            <w:tcW w:w="3735" w:type="dxa"/>
            <w:vAlign w:val="center"/>
          </w:tcPr>
          <w:p w:rsidR="00210BC9" w:rsidRPr="00C034D4" w:rsidRDefault="00210BC9" w:rsidP="00C96EB2">
            <w:pPr>
              <w:jc w:val="center"/>
            </w:pPr>
          </w:p>
        </w:tc>
        <w:tc>
          <w:tcPr>
            <w:tcW w:w="1843" w:type="dxa"/>
            <w:vAlign w:val="center"/>
          </w:tcPr>
          <w:p w:rsidR="00210BC9" w:rsidRPr="00C034D4" w:rsidRDefault="00210BC9" w:rsidP="00EC097C">
            <w:pPr>
              <w:jc w:val="center"/>
            </w:pPr>
          </w:p>
        </w:tc>
        <w:tc>
          <w:tcPr>
            <w:tcW w:w="1843" w:type="dxa"/>
            <w:vAlign w:val="center"/>
          </w:tcPr>
          <w:p w:rsidR="00210BC9" w:rsidRPr="00C034D4" w:rsidRDefault="00210BC9" w:rsidP="00EC097C">
            <w:pPr>
              <w:jc w:val="center"/>
            </w:pPr>
          </w:p>
        </w:tc>
        <w:tc>
          <w:tcPr>
            <w:tcW w:w="1984" w:type="dxa"/>
            <w:vAlign w:val="center"/>
          </w:tcPr>
          <w:p w:rsidR="00210BC9" w:rsidRPr="00C034D4" w:rsidRDefault="00210BC9" w:rsidP="00EC097C">
            <w:pPr>
              <w:jc w:val="center"/>
            </w:pPr>
          </w:p>
        </w:tc>
      </w:tr>
      <w:tr w:rsidR="00210BC9" w:rsidRPr="00C034D4" w:rsidTr="007F5B35">
        <w:trPr>
          <w:trHeight w:val="634"/>
        </w:trPr>
        <w:tc>
          <w:tcPr>
            <w:tcW w:w="10915" w:type="dxa"/>
            <w:gridSpan w:val="5"/>
          </w:tcPr>
          <w:p w:rsidR="00210BC9" w:rsidRPr="00C034D4" w:rsidRDefault="00210BC9" w:rsidP="00C96EB2">
            <w:pPr>
              <w:rPr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GO terms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70558944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14865E-13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35818E-10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8284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ositive regulation of cell proliferation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53239113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95269E-12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00444E-09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ranscription, DNA-dependent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622467599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24777E-10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45457E-08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8285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negative regulation of cell proliferation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444084807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25759E-10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6.45457E-08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467215628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03077E-10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24443E-07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5944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785099924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4.82887E-10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65228E-07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802409453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3.94537E-09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15712E-06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2.74068197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13936E-09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31889E-06</w:t>
            </w:r>
          </w:p>
        </w:tc>
      </w:tr>
      <w:tr w:rsidR="00B52D2E" w:rsidRPr="00C034D4" w:rsidTr="007F5B35">
        <w:tc>
          <w:tcPr>
            <w:tcW w:w="1510" w:type="dxa"/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42384</w:t>
            </w:r>
          </w:p>
        </w:tc>
        <w:tc>
          <w:tcPr>
            <w:tcW w:w="3735" w:type="dxa"/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ilium assembly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1.76921716</w:t>
            </w:r>
          </w:p>
        </w:tc>
        <w:tc>
          <w:tcPr>
            <w:tcW w:w="1843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33831E-08</w:t>
            </w:r>
          </w:p>
        </w:tc>
        <w:tc>
          <w:tcPr>
            <w:tcW w:w="1984" w:type="dxa"/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09595E-05</w:t>
            </w:r>
          </w:p>
        </w:tc>
      </w:tr>
      <w:tr w:rsidR="00B52D2E" w:rsidRPr="00C034D4" w:rsidTr="0010217D">
        <w:tc>
          <w:tcPr>
            <w:tcW w:w="1510" w:type="dxa"/>
            <w:tcBorders>
              <w:bottom w:val="single" w:sz="18" w:space="0" w:color="auto"/>
            </w:tcBorders>
            <w:vAlign w:val="center"/>
          </w:tcPr>
          <w:p w:rsidR="00B52D2E" w:rsidRPr="00C034D4" w:rsidRDefault="00B52D2E" w:rsidP="00033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GO:0050821</w:t>
            </w:r>
          </w:p>
        </w:tc>
        <w:tc>
          <w:tcPr>
            <w:tcW w:w="3735" w:type="dxa"/>
            <w:tcBorders>
              <w:bottom w:val="single" w:sz="18" w:space="0" w:color="auto"/>
            </w:tcBorders>
            <w:vAlign w:val="bottom"/>
          </w:tcPr>
          <w:p w:rsidR="00B52D2E" w:rsidRPr="00C034D4" w:rsidRDefault="00B52D2E" w:rsidP="00B5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tein stabilizatio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1.76921716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5.33831E-08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B52D2E" w:rsidRPr="00C034D4" w:rsidRDefault="00B52D2E" w:rsidP="00EC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sz w:val="24"/>
                <w:szCs w:val="24"/>
              </w:rPr>
              <w:t>1.09595E-05</w:t>
            </w:r>
          </w:p>
        </w:tc>
      </w:tr>
    </w:tbl>
    <w:p w:rsidR="00E27088" w:rsidRPr="00C034D4" w:rsidRDefault="00E27088" w:rsidP="0003397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76A84" w:rsidRPr="00C034D4" w:rsidRDefault="00A76A84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A76A84" w:rsidRPr="00C034D4" w:rsidRDefault="00A76A84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1C32F9" w:rsidRPr="00C034D4" w:rsidRDefault="00190FD2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able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7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 T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he 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op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ten 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and downregulated </w:t>
      </w:r>
      <w:r w:rsidR="00356521" w:rsidRPr="00C034D4">
        <w:rPr>
          <w:rFonts w:ascii="Times New Roman" w:hAnsi="Times New Roman" w:cs="Times New Roman"/>
          <w:b/>
          <w:sz w:val="24"/>
          <w:szCs w:val="24"/>
        </w:rPr>
        <w:t xml:space="preserve">Kyoto Encyclopedia of Genes and </w:t>
      </w:r>
      <w:proofErr w:type="gramStart"/>
      <w:r w:rsidR="00356521" w:rsidRPr="00C034D4">
        <w:rPr>
          <w:rFonts w:ascii="Times New Roman" w:hAnsi="Times New Roman" w:cs="Times New Roman"/>
          <w:b/>
          <w:sz w:val="24"/>
          <w:szCs w:val="24"/>
        </w:rPr>
        <w:t>Genomes</w:t>
      </w:r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>KEGG)</w:t>
      </w:r>
      <w:r w:rsidR="0035652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0B433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pathways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of </w:t>
      </w:r>
      <w:r w:rsidR="00DD092E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C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alu3 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092"/>
        <w:gridCol w:w="1869"/>
        <w:gridCol w:w="1843"/>
        <w:gridCol w:w="2409"/>
      </w:tblGrid>
      <w:tr w:rsidR="00B6488F" w:rsidRPr="00C034D4" w:rsidTr="0010217D"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ID</w:t>
            </w:r>
          </w:p>
        </w:tc>
        <w:tc>
          <w:tcPr>
            <w:tcW w:w="30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name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B6488F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B6488F" w:rsidRPr="00C034D4" w:rsidRDefault="00B6488F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KEGG terms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110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470120772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10298E-21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63332E-19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51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461430575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16215E-15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42945E-13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44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19579895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20158E-14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90529E-12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81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021706361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48755E-13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14846E-12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5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604798983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71043E-12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80953E-10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51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438522674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08583E-12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31519E-10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2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731302937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0019E-11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38978E-09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01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APK signaling pathway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50094877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09221E-10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50853E-09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52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MPK signaling pathway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0.3798127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10331E-10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12157E-08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39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ippo signaling pathway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954754922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36143E-10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12157E-08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C96EB2">
            <w:pPr>
              <w:jc w:val="center"/>
            </w:pPr>
          </w:p>
        </w:tc>
        <w:tc>
          <w:tcPr>
            <w:tcW w:w="3092" w:type="dxa"/>
            <w:vAlign w:val="center"/>
          </w:tcPr>
          <w:p w:rsidR="000D3512" w:rsidRPr="00C034D4" w:rsidRDefault="000D3512" w:rsidP="00C96E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69" w:type="dxa"/>
            <w:vAlign w:val="center"/>
          </w:tcPr>
          <w:p w:rsidR="000D3512" w:rsidRPr="00C034D4" w:rsidRDefault="000D3512" w:rsidP="00C96EB2">
            <w:pPr>
              <w:jc w:val="center"/>
            </w:pPr>
          </w:p>
        </w:tc>
        <w:tc>
          <w:tcPr>
            <w:tcW w:w="1843" w:type="dxa"/>
            <w:vAlign w:val="center"/>
          </w:tcPr>
          <w:p w:rsidR="000D3512" w:rsidRPr="00C034D4" w:rsidRDefault="000D3512" w:rsidP="00C96EB2">
            <w:pPr>
              <w:jc w:val="center"/>
            </w:pPr>
          </w:p>
        </w:tc>
        <w:tc>
          <w:tcPr>
            <w:tcW w:w="2409" w:type="dxa"/>
            <w:vAlign w:val="center"/>
          </w:tcPr>
          <w:p w:rsidR="000D3512" w:rsidRPr="00C034D4" w:rsidRDefault="000D3512" w:rsidP="00C96EB2">
            <w:pPr>
              <w:jc w:val="center"/>
            </w:pPr>
          </w:p>
        </w:tc>
      </w:tr>
      <w:tr w:rsidR="000D3512" w:rsidRPr="00C034D4" w:rsidTr="007F5B35">
        <w:trPr>
          <w:trHeight w:val="634"/>
        </w:trPr>
        <w:tc>
          <w:tcPr>
            <w:tcW w:w="10915" w:type="dxa"/>
            <w:gridSpan w:val="5"/>
          </w:tcPr>
          <w:p w:rsidR="000D3512" w:rsidRPr="00C034D4" w:rsidRDefault="000D3512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KEGG terms</w:t>
            </w:r>
          </w:p>
          <w:p w:rsidR="000D3512" w:rsidRPr="00C034D4" w:rsidRDefault="000D3512" w:rsidP="00C96EB2">
            <w:pPr>
              <w:rPr>
                <w:b/>
                <w:sz w:val="24"/>
                <w:szCs w:val="24"/>
              </w:rPr>
            </w:pP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110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183963428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90E-24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55E-22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1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0.4926367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41E-09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8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erpes simplex infection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660385160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35E-08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2E-06</w:t>
            </w:r>
          </w:p>
        </w:tc>
      </w:tr>
      <w:tr w:rsidR="000D3512" w:rsidRPr="00C034D4" w:rsidTr="007F5B35">
        <w:trPr>
          <w:trHeight w:val="269"/>
        </w:trPr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123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Biosynthesis of amino acids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3.18669212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18E-07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19992E-06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4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434782608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5E-07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98249E-05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304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091336794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16E-06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9425E-05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01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99184782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18E-06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9425E-05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41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57177772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31649E-06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9425E-05</w:t>
            </w:r>
          </w:p>
        </w:tc>
      </w:tr>
      <w:tr w:rsidR="000D3512" w:rsidRPr="00C034D4" w:rsidTr="007F5B35">
        <w:tc>
          <w:tcPr>
            <w:tcW w:w="170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20</w:t>
            </w:r>
          </w:p>
        </w:tc>
        <w:tc>
          <w:tcPr>
            <w:tcW w:w="3092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86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914154237</w:t>
            </w:r>
          </w:p>
        </w:tc>
        <w:tc>
          <w:tcPr>
            <w:tcW w:w="1843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64563E-06</w:t>
            </w:r>
          </w:p>
        </w:tc>
        <w:tc>
          <w:tcPr>
            <w:tcW w:w="2409" w:type="dxa"/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20198E-05</w:t>
            </w:r>
          </w:p>
        </w:tc>
      </w:tr>
      <w:tr w:rsidR="000D3512" w:rsidRPr="00C034D4" w:rsidTr="0010217D">
        <w:tc>
          <w:tcPr>
            <w:tcW w:w="1702" w:type="dxa"/>
            <w:tcBorders>
              <w:bottom w:val="single" w:sz="18" w:space="0" w:color="auto"/>
            </w:tcBorders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012</w:t>
            </w:r>
          </w:p>
        </w:tc>
        <w:tc>
          <w:tcPr>
            <w:tcW w:w="3092" w:type="dxa"/>
            <w:tcBorders>
              <w:bottom w:val="single" w:sz="18" w:space="0" w:color="auto"/>
            </w:tcBorders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869" w:type="dxa"/>
            <w:tcBorders>
              <w:bottom w:val="single" w:sz="18" w:space="0" w:color="auto"/>
            </w:tcBorders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635486834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7836E-06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:rsidR="000D3512" w:rsidRPr="00C034D4" w:rsidRDefault="000D3512" w:rsidP="00FC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01198E-05</w:t>
            </w:r>
          </w:p>
        </w:tc>
      </w:tr>
    </w:tbl>
    <w:p w:rsidR="00E27088" w:rsidRPr="00C034D4" w:rsidRDefault="00E27088"/>
    <w:p w:rsidR="00B6488F" w:rsidRPr="00C034D4" w:rsidRDefault="00B6488F"/>
    <w:p w:rsidR="00B6488F" w:rsidRPr="00C034D4" w:rsidRDefault="00B6488F"/>
    <w:p w:rsidR="00B6488F" w:rsidRPr="00C034D4" w:rsidRDefault="00B6488F"/>
    <w:p w:rsidR="00B6488F" w:rsidRPr="00C034D4" w:rsidRDefault="001C32F9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 table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8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he top</w:t>
      </w:r>
      <w:r w:rsidR="0035652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en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and downregulated </w:t>
      </w:r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 xml:space="preserve">KEGG </w:t>
      </w:r>
      <w:r w:rsidR="000B433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pathways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of </w:t>
      </w: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H1299T18 </w:t>
      </w:r>
      <w:r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092"/>
        <w:gridCol w:w="1869"/>
        <w:gridCol w:w="1843"/>
        <w:gridCol w:w="2409"/>
      </w:tblGrid>
      <w:tr w:rsidR="00B6488F" w:rsidRPr="00C034D4" w:rsidTr="0010217D"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ID</w:t>
            </w:r>
          </w:p>
        </w:tc>
        <w:tc>
          <w:tcPr>
            <w:tcW w:w="30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name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B6488F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B6488F" w:rsidRPr="00C034D4" w:rsidRDefault="00B6488F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KEGG terms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11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519188088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06886E-1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47473E-12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39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ippo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177980331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00515E-08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08126E-06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17660820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19945E-07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50554E-0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5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834318988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47826E-07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50554E-0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015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3890507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51354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122158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016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untington's disease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90929224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05996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123928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725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holinergic synapse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40198245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12272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1602681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1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91458847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46546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1602681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55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56040729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93586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1602681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11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37431038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28452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013138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</w:tr>
      <w:tr w:rsidR="00B6488F" w:rsidRPr="00C034D4" w:rsidTr="007F5B35">
        <w:trPr>
          <w:trHeight w:val="634"/>
        </w:trPr>
        <w:tc>
          <w:tcPr>
            <w:tcW w:w="10915" w:type="dxa"/>
            <w:gridSpan w:val="5"/>
          </w:tcPr>
          <w:p w:rsidR="00B6488F" w:rsidRPr="00C034D4" w:rsidRDefault="00B6488F" w:rsidP="00C96EB2">
            <w:pPr>
              <w:rPr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KEGG terms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605448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488F" w:rsidRPr="00C034D4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20516577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23652E-13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01795E-10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0753154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65314E-11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4751E-09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3013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64033230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69898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20777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51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04716469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3.87784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20777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419760654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24035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20777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39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ippo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815007935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26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21339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01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71992432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7679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37687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41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988829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8306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423563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9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Epstein-Barr virus infection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47755611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63661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078856</w:t>
            </w:r>
          </w:p>
        </w:tc>
      </w:tr>
      <w:tr w:rsidR="00B6488F" w:rsidRPr="00C034D4" w:rsidTr="0010217D">
        <w:tc>
          <w:tcPr>
            <w:tcW w:w="1702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310</w:t>
            </w:r>
          </w:p>
        </w:tc>
        <w:tc>
          <w:tcPr>
            <w:tcW w:w="3092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869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92619515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01966E-05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135449</w:t>
            </w:r>
          </w:p>
        </w:tc>
      </w:tr>
    </w:tbl>
    <w:p w:rsidR="00B6488F" w:rsidRPr="00C034D4" w:rsidRDefault="00B6488F"/>
    <w:p w:rsidR="00B6488F" w:rsidRPr="00C034D4" w:rsidRDefault="00B6488F"/>
    <w:p w:rsidR="00B6488F" w:rsidRPr="00C034D4" w:rsidRDefault="00B6488F"/>
    <w:p w:rsidR="00B6488F" w:rsidRPr="00C034D4" w:rsidRDefault="00B6488F"/>
    <w:p w:rsidR="00B6488F" w:rsidRPr="00C034D4" w:rsidRDefault="00B6488F"/>
    <w:p w:rsidR="00B6488F" w:rsidRPr="00C034D4" w:rsidRDefault="00B6488F"/>
    <w:p w:rsidR="00B6488F" w:rsidRPr="00C034D4" w:rsidRDefault="00B6488F"/>
    <w:p w:rsidR="00E60414" w:rsidRPr="00C034D4" w:rsidRDefault="00E60414" w:rsidP="001C32F9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A76A84" w:rsidRPr="00C034D4" w:rsidRDefault="00A76A84" w:rsidP="001C32F9">
      <w:pPr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B6488F" w:rsidRPr="00C034D4" w:rsidRDefault="00442F24">
      <w:pPr>
        <w:rPr>
          <w:rFonts w:ascii="Times New Roman" w:hAnsi="Times New Roman" w:cs="Times New Roman"/>
          <w:b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able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0217D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9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9D52D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T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he top</w:t>
      </w:r>
      <w:r w:rsidR="00A11100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7C5E5A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ten</w:t>
      </w:r>
      <w:r w:rsidR="007C5E5A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upregulated and downregulated </w:t>
      </w:r>
      <w:r w:rsidR="00A80614" w:rsidRPr="00C034D4">
        <w:rPr>
          <w:rFonts w:ascii="Times New Roman" w:hAnsi="Times New Roman" w:cs="Times New Roman" w:hint="eastAsia"/>
          <w:b/>
          <w:sz w:val="24"/>
          <w:szCs w:val="24"/>
        </w:rPr>
        <w:t xml:space="preserve">KEGG 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of </w:t>
      </w:r>
      <w:r w:rsidR="001C32F9" w:rsidRPr="00C034D4">
        <w:rPr>
          <w:rFonts w:ascii="Times New Roman" w:hAnsi="Times New Roman" w:cs="Times New Roman"/>
          <w:b/>
          <w:color w:val="000000"/>
          <w:sz w:val="28"/>
          <w:szCs w:val="28"/>
        </w:rPr>
        <w:t>H1355T16</w:t>
      </w:r>
      <w:r w:rsidR="001C32F9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dataset</w:t>
      </w:r>
      <w:r w:rsidR="00413AA1" w:rsidRPr="00C034D4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tbl>
      <w:tblPr>
        <w:tblStyle w:val="aa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092"/>
        <w:gridCol w:w="1869"/>
        <w:gridCol w:w="1843"/>
        <w:gridCol w:w="2409"/>
      </w:tblGrid>
      <w:tr w:rsidR="00B6488F" w:rsidRPr="00C034D4" w:rsidTr="0010217D"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ID</w:t>
            </w:r>
          </w:p>
        </w:tc>
        <w:tc>
          <w:tcPr>
            <w:tcW w:w="30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KEGG name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P -</w:t>
            </w:r>
            <w:r w:rsidRPr="00C034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B6488F" w:rsidRPr="00C034D4" w:rsidTr="0010217D">
        <w:trPr>
          <w:trHeight w:val="495"/>
        </w:trPr>
        <w:tc>
          <w:tcPr>
            <w:tcW w:w="10915" w:type="dxa"/>
            <w:gridSpan w:val="5"/>
            <w:tcBorders>
              <w:top w:val="single" w:sz="18" w:space="0" w:color="auto"/>
            </w:tcBorders>
          </w:tcPr>
          <w:p w:rsidR="00B6488F" w:rsidRPr="00C034D4" w:rsidRDefault="00B6488F" w:rsidP="00C96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pregulated KEGG terms</w:t>
            </w:r>
          </w:p>
        </w:tc>
      </w:tr>
      <w:tr w:rsidR="00B6488F" w:rsidRPr="00C034D4" w:rsidTr="007F5B35">
        <w:trPr>
          <w:trHeight w:val="450"/>
        </w:trPr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8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erpes simplex infection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1.761696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78308E-22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02889E-19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4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0.66084788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99487E-18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23408E-16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53865336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42319E-11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29681E-10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46746938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60984E-11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29681E-10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61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2.5991838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644E-10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30352E-09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1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66704813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93783E-09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28607E-0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668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8.14101110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31181E-07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32898E-06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169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Epstein-Barr virus infection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223815461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56853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41662E-0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62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40182562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7481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18158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44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338717161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.06358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225352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b/>
              </w:rPr>
            </w:pPr>
          </w:p>
        </w:tc>
      </w:tr>
      <w:tr w:rsidR="00B6488F" w:rsidRPr="00C034D4" w:rsidTr="007F5B35">
        <w:trPr>
          <w:trHeight w:val="634"/>
        </w:trPr>
        <w:tc>
          <w:tcPr>
            <w:tcW w:w="10915" w:type="dxa"/>
            <w:gridSpan w:val="5"/>
          </w:tcPr>
          <w:p w:rsidR="00B6488F" w:rsidRPr="00C034D4" w:rsidRDefault="00B6488F" w:rsidP="00C96EB2">
            <w:pPr>
              <w:rPr>
                <w:b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wnregulated KEGG terms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11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89557076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2532E-09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18235E-07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910628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34578E-07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29765E-05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060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2.0947486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84518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412238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151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00153383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16935E-06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412238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21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972862958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2.58683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118994</w:t>
            </w:r>
            <w:r w:rsidR="00605448" w:rsidRPr="00C03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3015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139129527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7.0455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700774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4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5.942019393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9.37673E-05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986056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0760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14.00131006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103863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2986056</w:t>
            </w:r>
          </w:p>
        </w:tc>
      </w:tr>
      <w:tr w:rsidR="00B6488F" w:rsidRPr="00C034D4" w:rsidTr="007F5B35">
        <w:tc>
          <w:tcPr>
            <w:tcW w:w="170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5202</w:t>
            </w:r>
          </w:p>
        </w:tc>
        <w:tc>
          <w:tcPr>
            <w:tcW w:w="3092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C034D4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86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4.536737339</w:t>
            </w:r>
          </w:p>
        </w:tc>
        <w:tc>
          <w:tcPr>
            <w:tcW w:w="1843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337471</w:t>
            </w:r>
          </w:p>
        </w:tc>
        <w:tc>
          <w:tcPr>
            <w:tcW w:w="2409" w:type="dxa"/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7406476</w:t>
            </w:r>
          </w:p>
        </w:tc>
      </w:tr>
      <w:tr w:rsidR="00B6488F" w:rsidRPr="00C034D4" w:rsidTr="0010217D">
        <w:tc>
          <w:tcPr>
            <w:tcW w:w="1702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4210</w:t>
            </w:r>
          </w:p>
        </w:tc>
        <w:tc>
          <w:tcPr>
            <w:tcW w:w="3092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869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6.68768457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035875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:rsidR="00B6488F" w:rsidRPr="00C034D4" w:rsidRDefault="00B6488F" w:rsidP="00C96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0.007406476</w:t>
            </w:r>
          </w:p>
        </w:tc>
      </w:tr>
    </w:tbl>
    <w:p w:rsidR="00B6488F" w:rsidRPr="00C034D4" w:rsidRDefault="00B6488F"/>
    <w:p w:rsidR="00E27088" w:rsidRPr="00C034D4" w:rsidRDefault="00E27088"/>
    <w:p w:rsidR="00E27088" w:rsidRPr="00C034D4" w:rsidRDefault="00E27088"/>
    <w:p w:rsidR="008D1651" w:rsidRPr="00A82FB5" w:rsidRDefault="008D1651" w:rsidP="00A82FB5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C034D4">
        <w:rPr>
          <w:rFonts w:ascii="Times New Roman" w:hAnsi="Times New Roman" w:cs="Times New Roman"/>
          <w:b/>
          <w:color w:val="000000"/>
          <w:sz w:val="28"/>
          <w:szCs w:val="28"/>
        </w:rPr>
        <w:t>Supplementary</w:t>
      </w:r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Table10. Primer sequences for </w:t>
      </w:r>
      <w:proofErr w:type="spellStart"/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>qRT</w:t>
      </w:r>
      <w:proofErr w:type="spellEnd"/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>-PCR</w:t>
      </w:r>
    </w:p>
    <w:tbl>
      <w:tblPr>
        <w:tblStyle w:val="aa"/>
        <w:tblpPr w:leftFromText="180" w:rightFromText="180" w:vertAnchor="page" w:horzAnchor="margin" w:tblpXSpec="center" w:tblpY="5268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4780"/>
        <w:gridCol w:w="4395"/>
      </w:tblGrid>
      <w:tr w:rsidR="008D1651" w:rsidRPr="00C034D4" w:rsidTr="008D1651">
        <w:tc>
          <w:tcPr>
            <w:tcW w:w="998" w:type="dxa"/>
            <w:tcBorders>
              <w:top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0" w:type="dxa"/>
            <w:tcBorders>
              <w:top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34D4">
              <w:rPr>
                <w:rFonts w:ascii="Times New Roman" w:hAnsi="Times New Roman" w:cs="Times New Roman"/>
                <w:b/>
                <w:kern w:val="0"/>
                <w:szCs w:val="21"/>
              </w:rPr>
              <w:t>Forward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34D4">
              <w:rPr>
                <w:rFonts w:ascii="Times New Roman" w:hAnsi="Times New Roman" w:cs="Times New Roman"/>
                <w:b/>
                <w:kern w:val="0"/>
                <w:szCs w:val="21"/>
              </w:rPr>
              <w:t>Reverse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MDR1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TCTTTGGTGCCATGGCCGT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ATGTCCGGTCGGGTGGGATA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ABCC1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CTGACAAGCTAGACCATGAATGT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CCTTTGTCCAAGACGATCACCC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ABCC2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CCAGATTGGCCCAGCAAA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AATCTGACCACCGGCAGCCT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ABCC3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GGACCCTGCGCATGAACCTG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TAGGCAAGTCCAGCATCTCTGG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ABCC4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'-GTTCTTCTGGTGGCTCAATCC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'-GGCTTCTGTGCGTCATTCTC-3'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NAMPT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GAAGCAAAGGAAGTGTACCGGGAAC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TCGTGCAGCTTATATTCAAGCCCGTC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UBE2D4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TGATGACTTGTTCCACTGGC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CCGCAGGATATCAAGGCAGA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DET1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CGGGCAGAACAGGATGGTAG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ACAGCAATCACCTCTGTCGT-3’</w:t>
            </w:r>
          </w:p>
        </w:tc>
      </w:tr>
      <w:tr w:rsidR="008D1651" w:rsidRPr="00C034D4" w:rsidTr="008D1651">
        <w:tc>
          <w:tcPr>
            <w:tcW w:w="998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DCN</w:t>
            </w:r>
          </w:p>
        </w:tc>
        <w:tc>
          <w:tcPr>
            <w:tcW w:w="4780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CAGCATTCCTCAAGGTCTTCCT-3’</w:t>
            </w:r>
          </w:p>
        </w:tc>
        <w:tc>
          <w:tcPr>
            <w:tcW w:w="4395" w:type="dxa"/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AGAGCCATTGTCAACAGCA-3’</w:t>
            </w:r>
          </w:p>
        </w:tc>
      </w:tr>
      <w:tr w:rsidR="008D1651" w:rsidRPr="00C034D4" w:rsidTr="008D1651">
        <w:tc>
          <w:tcPr>
            <w:tcW w:w="998" w:type="dxa"/>
            <w:tcBorders>
              <w:bottom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GAPDH</w:t>
            </w:r>
          </w:p>
        </w:tc>
        <w:tc>
          <w:tcPr>
            <w:tcW w:w="4780" w:type="dxa"/>
            <w:tcBorders>
              <w:bottom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AGGAGCGAGATCCCTCCAAAAT-3’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:rsidR="008D1651" w:rsidRPr="00C034D4" w:rsidRDefault="008D1651" w:rsidP="008D1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D4">
              <w:rPr>
                <w:rFonts w:ascii="Times New Roman" w:hAnsi="Times New Roman" w:cs="Times New Roman"/>
                <w:bCs/>
                <w:szCs w:val="21"/>
              </w:rPr>
              <w:t>5’-GGCTGTTGTCATACTTCTCATGG-3’</w:t>
            </w:r>
          </w:p>
        </w:tc>
      </w:tr>
    </w:tbl>
    <w:p w:rsidR="008D1651" w:rsidRPr="00C034D4" w:rsidRDefault="008D1651" w:rsidP="008D1651">
      <w:pPr>
        <w:spacing w:line="480" w:lineRule="auto"/>
        <w:rPr>
          <w:b/>
          <w:sz w:val="24"/>
        </w:rPr>
      </w:pPr>
    </w:p>
    <w:p w:rsidR="008D1651" w:rsidRPr="00A82FB5" w:rsidRDefault="008D1651" w:rsidP="00A82FB5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A82FB5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upplementary Table </w:t>
      </w:r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11. </w:t>
      </w:r>
      <w:r w:rsidRPr="00A82FB5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equences of the siRNAs </w:t>
      </w:r>
      <w:proofErr w:type="spellStart"/>
      <w:r w:rsidRPr="00A82FB5">
        <w:rPr>
          <w:rFonts w:ascii="Times New Roman" w:hAnsi="Times New Roman" w:cs="Times New Roman"/>
          <w:b/>
          <w:color w:val="000000"/>
          <w:sz w:val="28"/>
          <w:szCs w:val="28"/>
        </w:rPr>
        <w:t>targeting</w:t>
      </w:r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>NAMPT</w:t>
      </w:r>
      <w:proofErr w:type="spellEnd"/>
      <w:r w:rsidRPr="00A82FB5">
        <w:rPr>
          <w:rFonts w:ascii="Times New Roman" w:hAnsi="Times New Roman" w:cs="Times New Roman" w:hint="eastAsia"/>
          <w:b/>
          <w:color w:val="000000"/>
          <w:sz w:val="28"/>
          <w:szCs w:val="28"/>
        </w:rPr>
        <w:t>.</w:t>
      </w:r>
    </w:p>
    <w:p w:rsidR="008D1651" w:rsidRPr="00C034D4" w:rsidRDefault="008D1651" w:rsidP="008D1651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5043"/>
      </w:tblGrid>
      <w:tr w:rsidR="008D1651" w:rsidRPr="00C034D4" w:rsidTr="004C2F57">
        <w:tc>
          <w:tcPr>
            <w:tcW w:w="3510" w:type="dxa"/>
            <w:tcBorders>
              <w:top w:val="single" w:sz="12" w:space="0" w:color="auto"/>
            </w:tcBorders>
          </w:tcPr>
          <w:p w:rsidR="008D1651" w:rsidRPr="00C034D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i-Control</w:t>
            </w:r>
          </w:p>
        </w:tc>
        <w:tc>
          <w:tcPr>
            <w:tcW w:w="5012" w:type="dxa"/>
            <w:tcBorders>
              <w:top w:val="single" w:sz="12" w:space="0" w:color="auto"/>
            </w:tcBorders>
          </w:tcPr>
          <w:p w:rsidR="008D1651" w:rsidRPr="00C034D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Cs/>
                <w:sz w:val="24"/>
                <w:szCs w:val="24"/>
              </w:rPr>
              <w:t>5’-UUCUCCGAACGUGUCACGUTT-3’</w:t>
            </w:r>
          </w:p>
        </w:tc>
      </w:tr>
      <w:tr w:rsidR="008D1651" w:rsidRPr="00C034D4" w:rsidTr="004C2F57">
        <w:tc>
          <w:tcPr>
            <w:tcW w:w="3510" w:type="dxa"/>
          </w:tcPr>
          <w:p w:rsidR="008D1651" w:rsidRPr="00C034D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i1-NAMPT</w:t>
            </w:r>
          </w:p>
        </w:tc>
        <w:tc>
          <w:tcPr>
            <w:tcW w:w="5012" w:type="dxa"/>
          </w:tcPr>
          <w:p w:rsidR="008D1651" w:rsidRPr="00C034D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Cs/>
                <w:sz w:val="24"/>
                <w:szCs w:val="24"/>
              </w:rPr>
              <w:t>5’-CCACCGACUCCUACAAGGUUACUCA-3’</w:t>
            </w:r>
          </w:p>
        </w:tc>
      </w:tr>
      <w:tr w:rsidR="008D1651" w:rsidTr="004C2F57">
        <w:tc>
          <w:tcPr>
            <w:tcW w:w="3510" w:type="dxa"/>
            <w:tcBorders>
              <w:bottom w:val="single" w:sz="12" w:space="0" w:color="auto"/>
            </w:tcBorders>
          </w:tcPr>
          <w:p w:rsidR="008D1651" w:rsidRPr="00C034D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sz w:val="24"/>
                <w:szCs w:val="24"/>
              </w:rPr>
              <w:t>Si2-NAMPT</w:t>
            </w:r>
          </w:p>
        </w:tc>
        <w:tc>
          <w:tcPr>
            <w:tcW w:w="5012" w:type="dxa"/>
            <w:tcBorders>
              <w:bottom w:val="single" w:sz="12" w:space="0" w:color="auto"/>
            </w:tcBorders>
          </w:tcPr>
          <w:p w:rsidR="008D1651" w:rsidRPr="00DF5304" w:rsidRDefault="008D1651" w:rsidP="004C2F57">
            <w:pPr>
              <w:tabs>
                <w:tab w:val="left" w:pos="7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4D4">
              <w:rPr>
                <w:rFonts w:ascii="Times New Roman" w:hAnsi="Times New Roman" w:cs="Times New Roman"/>
                <w:bCs/>
                <w:sz w:val="24"/>
                <w:szCs w:val="24"/>
              </w:rPr>
              <w:t>5’-UAUUGAACUGGAAGCAGCACAUCAU-3’</w:t>
            </w:r>
          </w:p>
        </w:tc>
      </w:tr>
    </w:tbl>
    <w:p w:rsidR="00E27088" w:rsidRPr="008D1651" w:rsidRDefault="00E27088"/>
    <w:p w:rsidR="00E27088" w:rsidRDefault="00E27088"/>
    <w:p w:rsidR="000D3512" w:rsidRPr="008D1651" w:rsidRDefault="000D3512">
      <w:bookmarkStart w:id="45" w:name="_GoBack"/>
      <w:bookmarkEnd w:id="45"/>
    </w:p>
    <w:sectPr w:rsidR="000D3512" w:rsidRPr="008D1651" w:rsidSect="004C4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59E6" w:rsidRDefault="002F59E6" w:rsidP="000023BD">
      <w:r>
        <w:separator/>
      </w:r>
    </w:p>
  </w:endnote>
  <w:endnote w:type="continuationSeparator" w:id="0">
    <w:p w:rsidR="002F59E6" w:rsidRDefault="002F59E6" w:rsidP="00002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59E6" w:rsidRDefault="002F59E6" w:rsidP="000023BD">
      <w:r>
        <w:separator/>
      </w:r>
    </w:p>
  </w:footnote>
  <w:footnote w:type="continuationSeparator" w:id="0">
    <w:p w:rsidR="002F59E6" w:rsidRDefault="002F59E6" w:rsidP="00002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23BD"/>
    <w:rsid w:val="000023BD"/>
    <w:rsid w:val="00033978"/>
    <w:rsid w:val="000B4339"/>
    <w:rsid w:val="000D0B34"/>
    <w:rsid w:val="000D3512"/>
    <w:rsid w:val="0010217D"/>
    <w:rsid w:val="00105C50"/>
    <w:rsid w:val="00113036"/>
    <w:rsid w:val="001362DD"/>
    <w:rsid w:val="00173246"/>
    <w:rsid w:val="00190FD2"/>
    <w:rsid w:val="001A59D3"/>
    <w:rsid w:val="001C32F9"/>
    <w:rsid w:val="00207DED"/>
    <w:rsid w:val="00210BC9"/>
    <w:rsid w:val="0023093E"/>
    <w:rsid w:val="00294768"/>
    <w:rsid w:val="002F2716"/>
    <w:rsid w:val="002F59E6"/>
    <w:rsid w:val="00323722"/>
    <w:rsid w:val="00356521"/>
    <w:rsid w:val="00365282"/>
    <w:rsid w:val="0038297C"/>
    <w:rsid w:val="003E53A4"/>
    <w:rsid w:val="00413AA1"/>
    <w:rsid w:val="00431AB9"/>
    <w:rsid w:val="00442F24"/>
    <w:rsid w:val="004C41E4"/>
    <w:rsid w:val="005544E4"/>
    <w:rsid w:val="005740A8"/>
    <w:rsid w:val="005A4EE2"/>
    <w:rsid w:val="005C167C"/>
    <w:rsid w:val="005E65DF"/>
    <w:rsid w:val="00605448"/>
    <w:rsid w:val="00655231"/>
    <w:rsid w:val="00657B01"/>
    <w:rsid w:val="00690C79"/>
    <w:rsid w:val="006B16A5"/>
    <w:rsid w:val="00706D5D"/>
    <w:rsid w:val="00706DF3"/>
    <w:rsid w:val="00711792"/>
    <w:rsid w:val="007117F2"/>
    <w:rsid w:val="0072362E"/>
    <w:rsid w:val="00730495"/>
    <w:rsid w:val="0077435F"/>
    <w:rsid w:val="00785F4C"/>
    <w:rsid w:val="007B23CE"/>
    <w:rsid w:val="007C5E5A"/>
    <w:rsid w:val="007F53FC"/>
    <w:rsid w:val="007F5B35"/>
    <w:rsid w:val="00803827"/>
    <w:rsid w:val="00857EA4"/>
    <w:rsid w:val="008D1651"/>
    <w:rsid w:val="00913C1E"/>
    <w:rsid w:val="00930AD0"/>
    <w:rsid w:val="009330A3"/>
    <w:rsid w:val="0098635C"/>
    <w:rsid w:val="009D52D0"/>
    <w:rsid w:val="009F115D"/>
    <w:rsid w:val="00A11100"/>
    <w:rsid w:val="00A76A84"/>
    <w:rsid w:val="00A80614"/>
    <w:rsid w:val="00A82FB5"/>
    <w:rsid w:val="00AA1D26"/>
    <w:rsid w:val="00B31F8F"/>
    <w:rsid w:val="00B52D2E"/>
    <w:rsid w:val="00B6488F"/>
    <w:rsid w:val="00B70268"/>
    <w:rsid w:val="00BB28A6"/>
    <w:rsid w:val="00BC5BF1"/>
    <w:rsid w:val="00BD07E5"/>
    <w:rsid w:val="00BD7965"/>
    <w:rsid w:val="00BE200D"/>
    <w:rsid w:val="00BF6DF9"/>
    <w:rsid w:val="00C034D4"/>
    <w:rsid w:val="00C10965"/>
    <w:rsid w:val="00C373FE"/>
    <w:rsid w:val="00C419DE"/>
    <w:rsid w:val="00C54F3A"/>
    <w:rsid w:val="00C746CF"/>
    <w:rsid w:val="00C96EB2"/>
    <w:rsid w:val="00CB0020"/>
    <w:rsid w:val="00CC6CE6"/>
    <w:rsid w:val="00CF43B5"/>
    <w:rsid w:val="00D266E5"/>
    <w:rsid w:val="00D268A5"/>
    <w:rsid w:val="00DC0FF2"/>
    <w:rsid w:val="00DD0588"/>
    <w:rsid w:val="00DD092E"/>
    <w:rsid w:val="00DE73E3"/>
    <w:rsid w:val="00E244A1"/>
    <w:rsid w:val="00E27088"/>
    <w:rsid w:val="00E60414"/>
    <w:rsid w:val="00E745F9"/>
    <w:rsid w:val="00E76E2F"/>
    <w:rsid w:val="00EB043A"/>
    <w:rsid w:val="00EC097C"/>
    <w:rsid w:val="00ED05E5"/>
    <w:rsid w:val="00ED47CB"/>
    <w:rsid w:val="00EE1A38"/>
    <w:rsid w:val="00F23032"/>
    <w:rsid w:val="00F41710"/>
    <w:rsid w:val="00F64050"/>
    <w:rsid w:val="00F83512"/>
    <w:rsid w:val="00F93B77"/>
    <w:rsid w:val="00F94F3B"/>
    <w:rsid w:val="00FF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77E813B6-662B-4FAA-97E2-25D6A063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3BD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023BD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0023BD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0023BD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0023BD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着色 11"/>
    <w:basedOn w:val="a1"/>
    <w:uiPriority w:val="60"/>
    <w:rsid w:val="000023BD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Table Grid"/>
    <w:basedOn w:val="a1"/>
    <w:uiPriority w:val="59"/>
    <w:rsid w:val="00002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36528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CC6CE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C6C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4467EF-3043-45DF-B62A-DFE44D82A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25</Words>
  <Characters>10974</Characters>
  <Application>Microsoft Office Word</Application>
  <DocSecurity>0</DocSecurity>
  <Lines>91</Lines>
  <Paragraphs>25</Paragraphs>
  <ScaleCrop>false</ScaleCrop>
  <Company>China</Company>
  <LinksUpToDate>false</LinksUpToDate>
  <CharactersWithSpaces>1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OGA</cp:lastModifiedBy>
  <cp:revision>4</cp:revision>
  <dcterms:created xsi:type="dcterms:W3CDTF">2018-12-13T07:40:00Z</dcterms:created>
  <dcterms:modified xsi:type="dcterms:W3CDTF">2019-02-23T03:04:00Z</dcterms:modified>
</cp:coreProperties>
</file>